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8E8ED" w14:textId="44192F40" w:rsidR="00331189" w:rsidRDefault="009B4809" w:rsidP="3325E88F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480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4C0ADD66" w:rsidRPr="3325E88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4A336191" w:rsidRPr="3325E88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="4C0ADD66" w:rsidRPr="3325E88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12DDE004" w:rsidRPr="3325E88F">
        <w:rPr>
          <w:rFonts w:ascii="Times New Roman" w:eastAsia="Times New Roman" w:hAnsi="Times New Roman" w:cs="Times New Roman"/>
          <w:b/>
          <w:bCs/>
          <w:sz w:val="20"/>
          <w:szCs w:val="20"/>
        </w:rPr>
        <w:t>Prevalence of Symptoms Across Studies: A Comparative Summary</w:t>
      </w:r>
    </w:p>
    <w:tbl>
      <w:tblPr>
        <w:tblStyle w:val="TableGrid"/>
        <w:tblW w:w="1296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467"/>
        <w:gridCol w:w="1467"/>
        <w:gridCol w:w="1467"/>
        <w:gridCol w:w="1467"/>
        <w:gridCol w:w="1467"/>
        <w:gridCol w:w="1467"/>
        <w:gridCol w:w="1467"/>
      </w:tblGrid>
      <w:tr w:rsidR="3325E88F" w14:paraId="05C02098" w14:textId="77777777" w:rsidTr="008C2413">
        <w:trPr>
          <w:trHeight w:val="300"/>
        </w:trPr>
        <w:tc>
          <w:tcPr>
            <w:tcW w:w="2693" w:type="dxa"/>
            <w:tcMar>
              <w:left w:w="90" w:type="dxa"/>
              <w:right w:w="90" w:type="dxa"/>
            </w:tcMar>
          </w:tcPr>
          <w:p w14:paraId="215771E0" w14:textId="093859A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aper/Symptom</w:t>
            </w:r>
          </w:p>
        </w:tc>
        <w:tc>
          <w:tcPr>
            <w:tcW w:w="1467" w:type="dxa"/>
            <w:tcBorders>
              <w:right w:val="nil"/>
            </w:tcBorders>
            <w:tcMar>
              <w:left w:w="90" w:type="dxa"/>
              <w:right w:w="90" w:type="dxa"/>
            </w:tcMar>
          </w:tcPr>
          <w:p w14:paraId="65CBB9B3" w14:textId="73D80C8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083EC16" w14:textId="55D880C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ronic Respiratory Failure</w:t>
            </w:r>
          </w:p>
        </w:tc>
        <w:tc>
          <w:tcPr>
            <w:tcW w:w="1467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795AA62" w14:textId="03FBFB3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nstipation</w:t>
            </w:r>
          </w:p>
        </w:tc>
        <w:tc>
          <w:tcPr>
            <w:tcW w:w="1467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820A05A" w14:textId="32B9C3C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1467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85FEF38" w14:textId="682A88D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467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73F56ABA" w14:textId="65B6288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1467" w:type="dxa"/>
            <w:tcBorders>
              <w:left w:val="nil"/>
            </w:tcBorders>
            <w:tcMar>
              <w:left w:w="90" w:type="dxa"/>
              <w:right w:w="90" w:type="dxa"/>
            </w:tcMar>
          </w:tcPr>
          <w:p w14:paraId="3454D0B8" w14:textId="6F6BBB7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docrine Disorder</w:t>
            </w:r>
          </w:p>
        </w:tc>
      </w:tr>
      <w:tr w:rsidR="3325E88F" w14:paraId="4DC7E25F" w14:textId="77777777" w:rsidTr="008C2413">
        <w:trPr>
          <w:trHeight w:val="300"/>
        </w:trPr>
        <w:tc>
          <w:tcPr>
            <w:tcW w:w="2693" w:type="dxa"/>
            <w:tcBorders>
              <w:bottom w:val="nil"/>
            </w:tcBorders>
            <w:tcMar>
              <w:left w:w="90" w:type="dxa"/>
              <w:right w:w="90" w:type="dxa"/>
            </w:tcMar>
          </w:tcPr>
          <w:p w14:paraId="5795E7D1" w14:textId="303277CB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</w:t>
            </w:r>
          </w:p>
        </w:tc>
        <w:tc>
          <w:tcPr>
            <w:tcW w:w="1467" w:type="dxa"/>
            <w:tcBorders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B52CFA" w14:textId="41BD64D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3E8FB5" w14:textId="5AF48AE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EAE94E" w14:textId="21137D7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C51E0D" w14:textId="2FCBE15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8387E4" w14:textId="670F592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94F579" w14:textId="1FE58E2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B840746" w14:textId="6FF7F1E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145F6AB9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69C1B57" w14:textId="55AFFF74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ldren's Health Study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AC95B3" w14:textId="3F12E45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5BCD30" w14:textId="5136709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89037B" w14:textId="6EE1263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08EBAA" w14:textId="746412B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B67F52" w14:textId="68A889A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9E5280" w14:textId="74627D9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A320EA4" w14:textId="0A04276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19DD6681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793D5CE" w14:textId="53C963AF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rens</w:t>
            </w:r>
            <w:proofErr w:type="spellEnd"/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ellbeing Measures ONS 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87DF64" w14:textId="60B178F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01910E" w14:textId="2AFDFA2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1901CE" w14:textId="5C010F6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4D87C5" w14:textId="25FB342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492B7D" w14:textId="3CF123C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4FFFEA" w14:textId="392B9DC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6266172" w14:textId="5A3386D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14209734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9BE3F0C" w14:textId="6CE07D4D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na Nutrition and Health Surveillance of Children and Lactating Women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1763A6" w14:textId="70D77D4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C805DF" w14:textId="5B4B39A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A7DCA6" w14:textId="2354E9E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2D58C3" w14:textId="06B97AE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04DE84" w14:textId="04C6E0A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271C12" w14:textId="5D621B2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0702B92" w14:textId="17E645E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</w:tr>
      <w:tr w:rsidR="3325E88F" w14:paraId="6CAF08C2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CA113D3" w14:textId="559F3D5E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awaiian High Schools Health Survey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3240C2" w14:textId="417D32E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7C3C76" w14:textId="6E974E7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B222B3" w14:textId="7E9B2B1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77738F" w14:textId="7445820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2485D9" w14:textId="605A0DC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E61E5D" w14:textId="1B1545C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A857674" w14:textId="231E8D5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22382BB6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CB916B4" w14:textId="5E4D0953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ealth Behaviours of School age Children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422ABF" w14:textId="50351CD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AB8848" w14:textId="27364D1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D560E8" w14:textId="41D8E75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C106E0" w14:textId="7153D92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E41D11" w14:textId="2EDF7D5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4BA320" w14:textId="575D621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504B85F" w14:textId="7E29829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3E0BFBE1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5AB3BD93" w14:textId="03048DDB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innish IEQ and Symptoms study 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978ED9" w14:textId="295DA82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216F7E" w14:textId="5268DB2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03C13E" w14:textId="6CD402A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3AC14C" w14:textId="0A2DC35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46BA92" w14:textId="4EC5408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F8411F" w14:textId="76F0E6B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789F0C4" w14:textId="1291394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229EA67E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412F885" w14:textId="76A27FB7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eicestershire Respiratory Cohort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47813E" w14:textId="36B4375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452CB6" w14:textId="60C7183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90AFA8" w14:textId="43A0D3C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5B960C" w14:textId="14AB15F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D77ABB" w14:textId="47D0DE7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7F0C49" w14:textId="474C362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6510FBF" w14:textId="74B4303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15F42C38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A50676E" w14:textId="6327B8EE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ental health of children and young people Surveys (NHS digital) 2017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6AFF79" w14:textId="004DC56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0B1CDA" w14:textId="4C947C3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8DC767" w14:textId="0281B5B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1B3AD3" w14:textId="04D6FA8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B82F38" w14:textId="026E4FB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3FF9D1" w14:textId="17CB4A9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4219A42" w14:textId="2A33543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5425C4DA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D111305" w14:textId="4E46A2FE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illenium cohort study - Age 14 sweep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7DADD9" w14:textId="4F54D7E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6FCDCC" w14:textId="655C077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72316B" w14:textId="2B6765D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0BC5C2" w14:textId="533D8E9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50190D" w14:textId="54F79C3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4C4005" w14:textId="1BAA1A3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F560D69" w14:textId="5A08999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19212DB2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2A1E646" w14:textId="1654B84E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Comorbidity Study-Adolescent Supplement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A1ED26" w14:textId="7467774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611B2" w14:textId="7CB00D7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6723D6" w14:textId="24010E4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7C7BBD" w14:textId="4E47FA5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397805" w14:textId="61B66DF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E8AFB5" w14:textId="5F86E98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040EEAF" w14:textId="2000821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</w:tr>
      <w:tr w:rsidR="3325E88F" w14:paraId="45BE5711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EDAA940" w14:textId="1F1DA231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Longitudinal Study of Adolescent Health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B9AD9A" w14:textId="46748CE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450F01" w14:textId="7B393EB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0C9B6D" w14:textId="5B69375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5C5F1B" w14:textId="57B8F33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9977DE" w14:textId="2F2E4D6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565516" w14:textId="460042A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0014F55" w14:textId="117B520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3723FCD8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966DF56" w14:textId="5617858A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Longitudinal Study of Youth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241D1C" w14:textId="0992F39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FB8E29" w14:textId="43A54EE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947AAE" w14:textId="11E9F46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07E960" w14:textId="733899A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3A8336" w14:textId="44DF23B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C93ED2" w14:textId="51AADB9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474013B" w14:textId="6BCB873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</w:tr>
      <w:tr w:rsidR="3325E88F" w14:paraId="375F1C8C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F10F55E" w14:textId="62B7FC42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Olympic Regeneration in East London (ORIEL)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9B1F51" w14:textId="769AA0A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797E50" w14:textId="5EAF002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9BC8CC" w14:textId="4400A4A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C3BEE3" w14:textId="3E751B3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DE20E2" w14:textId="214A638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27F50C" w14:textId="5160840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CF5CD7A" w14:textId="2A59C9D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07CEBE10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DA11A6C" w14:textId="461C4AA4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nline social networking addiction and depression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7D83E2" w14:textId="40BC900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6F5DF4" w14:textId="1B72056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431B5D" w14:textId="2800F77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8953CA" w14:textId="67ADA59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4CD5CE" w14:textId="5800250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BDE7E4" w14:textId="02B2958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28107BB" w14:textId="07826AB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35393997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8DE7043" w14:textId="03EFF11C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 of mental health problems in schools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68D0DB" w14:textId="74A2F2C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313449" w14:textId="7C3E1F7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50F67E" w14:textId="098EDBD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E2C6DC" w14:textId="3320325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F74D7F" w14:textId="5AB489C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089892" w14:textId="0634431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3620B39" w14:textId="5E7F4BC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5FFCBD08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3AFF74D" w14:textId="71B003FF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, severity and risk factors of asthma, rhinitis and eczema in a large group of Chinese schoolchildren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592551" w14:textId="003EF76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F95EF1" w14:textId="0D9824E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6D737B" w14:textId="6708E1E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D99D58" w14:textId="0991CB7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AE56ED" w14:textId="770CBFF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10C5AD" w14:textId="5105C9B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78AC3FE" w14:textId="2DC0D9E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1D4750EF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493F14C" w14:textId="32153BAF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oject on Human Development in the Chicago Neighbourhoods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141B3B" w14:textId="55C6634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D8033D" w14:textId="7B6DA66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0A4035" w14:textId="1ED665D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65DC1E" w14:textId="31C1743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061F0E" w14:textId="7B609F7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8FDDB0" w14:textId="5A0E8EC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8EE51D9" w14:textId="1B74503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6EF9E158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31E8946" w14:textId="475E06F4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ime trends in adolescent mental health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E0240A" w14:textId="1AC8B94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B01FCE" w14:textId="1960398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F8ABC2" w14:textId="38B674F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5E5DE2" w14:textId="2796F92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431AB2" w14:textId="3893071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3F6AA1" w14:textId="454A110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B3401F7" w14:textId="0B2F598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40D70467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D785308" w14:textId="5D0549B0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okyo TEEN Cohort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CAFCE6" w14:textId="22877B3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D290B9" w14:textId="0C30312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BB6BCD" w14:textId="628497E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C73BCC" w14:textId="6B4FA52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9FD480" w14:textId="4837E38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188F12" w14:textId="0378779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C0B0187" w14:textId="69A60001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2FF05D04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8A67108" w14:textId="41B32BB5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Tracking Adolescents Individual Lives Surveys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F93C9E" w14:textId="0CB6D19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7C8D21" w14:textId="01D082D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6571E0" w14:textId="33C5E1A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E76CE0" w14:textId="79A2D19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A20BF5" w14:textId="190F01B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1256FF" w14:textId="7A80F1B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FD608D3" w14:textId="2A7EF5D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72ACD93B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F5314A2" w14:textId="06968E4B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Survey of Children’s Health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34D098" w14:textId="1B3DDD5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81B6A4" w14:textId="4F81E1B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35974C" w14:textId="4DFD105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E24B7F" w14:textId="776608C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82682D" w14:textId="3DF7051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935790" w14:textId="629FFA5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B2AB63C" w14:textId="66B4381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3F05EBC5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D6095CF" w14:textId="6044F245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What about Youth Survey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4CCE6C" w14:textId="2D85E06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A47723" w14:textId="24BBAD2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F9148E" w14:textId="239E25D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552FD6" w14:textId="51A0862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B3C144" w14:textId="29F2BDEE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B50870" w14:textId="6A59F012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BFCA3B0" w14:textId="7723CD6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3A2F96EF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2CCC979" w14:textId="09EE9796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study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71F936" w14:textId="69E7797B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BB4BE8" w14:textId="0782824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463A10" w14:textId="4915150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6B5F20" w14:textId="1E10432F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E74CF6" w14:textId="42D12A6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9D3422" w14:textId="7E7D73F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x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002BB90" w14:textId="33B3D7B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325E88F" w14:paraId="702A82EA" w14:textId="77777777" w:rsidTr="008C2413">
        <w:trPr>
          <w:trHeight w:val="300"/>
        </w:trPr>
        <w:tc>
          <w:tcPr>
            <w:tcW w:w="2693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586ED170" w14:textId="33455810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Understanding Society  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2CA9D9" w14:textId="5402F719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F2F0A8" w14:textId="4C814EF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861A0E" w14:textId="48FCEAA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F1B59F" w14:textId="786A847D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C222F5" w14:textId="7D320205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31B5C8" w14:textId="6B81F410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DFCFAC0" w14:textId="62B883AC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325E88F" w14:paraId="5244F830" w14:textId="77777777" w:rsidTr="008C2413">
        <w:trPr>
          <w:trHeight w:val="300"/>
        </w:trPr>
        <w:tc>
          <w:tcPr>
            <w:tcW w:w="2693" w:type="dxa"/>
            <w:tcBorders>
              <w:top w:val="nil"/>
            </w:tcBorders>
            <w:tcMar>
              <w:left w:w="90" w:type="dxa"/>
              <w:right w:w="90" w:type="dxa"/>
            </w:tcMar>
          </w:tcPr>
          <w:p w14:paraId="3D9E0810" w14:textId="3D930D00" w:rsidR="3325E88F" w:rsidRDefault="3325E88F" w:rsidP="3325E88F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467" w:type="dxa"/>
            <w:tcBorders>
              <w:top w:val="nil"/>
              <w:right w:val="nil"/>
            </w:tcBorders>
            <w:tcMar>
              <w:left w:w="90" w:type="dxa"/>
              <w:right w:w="90" w:type="dxa"/>
            </w:tcMar>
          </w:tcPr>
          <w:p w14:paraId="0FC86EC4" w14:textId="06250693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0EC639DB" w14:textId="4F8D0A7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976F224" w14:textId="6B987C57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7959C60" w14:textId="16ADC104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1B52468" w14:textId="3B66CE76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606FC25" w14:textId="41FD5F48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</w:tcBorders>
            <w:tcMar>
              <w:left w:w="90" w:type="dxa"/>
              <w:right w:w="90" w:type="dxa"/>
            </w:tcMar>
          </w:tcPr>
          <w:p w14:paraId="21E893A3" w14:textId="4764619A" w:rsidR="3325E88F" w:rsidRDefault="3325E88F" w:rsidP="3325E88F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325E8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42A34D8E" w14:textId="1888B336" w:rsidR="00331189" w:rsidRDefault="00331189" w:rsidP="3325E88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88A2981" w14:textId="4DC23E46" w:rsidR="00331189" w:rsidRDefault="009B4809" w:rsidP="3325E88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9B480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926DDF3" w:rsidRPr="3325E88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Table 5: </w:t>
      </w:r>
      <w:r w:rsidR="5F45ED9F" w:rsidRPr="3325E88F">
        <w:rPr>
          <w:rFonts w:ascii="Times New Roman" w:eastAsia="Times New Roman" w:hAnsi="Times New Roman" w:cs="Times New Roman"/>
          <w:sz w:val="20"/>
          <w:szCs w:val="20"/>
          <w:lang w:val="en-GB"/>
        </w:rPr>
        <w:t>Displays the</w:t>
      </w:r>
      <w:r w:rsidR="00BD347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mparative</w:t>
      </w:r>
      <w:r w:rsidR="5F45ED9F" w:rsidRPr="3325E88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requency of </w:t>
      </w:r>
      <w:r w:rsidR="00BD3477">
        <w:rPr>
          <w:rFonts w:ascii="Times New Roman" w:eastAsia="Times New Roman" w:hAnsi="Times New Roman" w:cs="Times New Roman"/>
          <w:sz w:val="20"/>
          <w:szCs w:val="20"/>
          <w:lang w:val="en-GB"/>
        </w:rPr>
        <w:t>selected</w:t>
      </w:r>
      <w:r w:rsidR="5F45ED9F" w:rsidRPr="3325E88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ymptom</w:t>
      </w:r>
      <w:r w:rsidR="00BD3477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5F45ED9F" w:rsidRPr="3325E88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tracted </w:t>
      </w:r>
      <w:r w:rsidR="00BD3477">
        <w:rPr>
          <w:rFonts w:ascii="Times New Roman" w:eastAsia="Times New Roman" w:hAnsi="Times New Roman" w:cs="Times New Roman"/>
          <w:sz w:val="20"/>
          <w:szCs w:val="20"/>
          <w:lang w:val="en-GB"/>
        </w:rPr>
        <w:t>across the studies</w:t>
      </w:r>
      <w:r w:rsidR="5F45ED9F" w:rsidRPr="3325E88F">
        <w:rPr>
          <w:rFonts w:ascii="Times New Roman" w:eastAsia="Times New Roman" w:hAnsi="Times New Roman" w:cs="Times New Roman"/>
          <w:sz w:val="20"/>
          <w:szCs w:val="20"/>
          <w:lang w:val="en-GB"/>
        </w:rPr>
        <w:t>. Symptoms without associated prevalence data have been excluded from the table.</w:t>
      </w:r>
    </w:p>
    <w:p w14:paraId="2C078E63" w14:textId="7975C4C6" w:rsidR="00331189" w:rsidRDefault="00331189"/>
    <w:sectPr w:rsidR="00331189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40B0E" w14:textId="77777777" w:rsidR="008C2413" w:rsidRDefault="008C2413">
      <w:pPr>
        <w:spacing w:after="0" w:line="240" w:lineRule="auto"/>
      </w:pPr>
      <w:r>
        <w:separator/>
      </w:r>
    </w:p>
  </w:endnote>
  <w:endnote w:type="continuationSeparator" w:id="0">
    <w:p w14:paraId="3025ABC1" w14:textId="77777777" w:rsidR="008C2413" w:rsidRDefault="008C2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C19A83C" w14:paraId="12C26A2A" w14:textId="77777777" w:rsidTr="6C19A83C">
      <w:trPr>
        <w:trHeight w:val="300"/>
      </w:trPr>
      <w:tc>
        <w:tcPr>
          <w:tcW w:w="4320" w:type="dxa"/>
        </w:tcPr>
        <w:p w14:paraId="7D9EB66F" w14:textId="670F6A10" w:rsidR="6C19A83C" w:rsidRDefault="6C19A83C" w:rsidP="6C19A83C">
          <w:pPr>
            <w:pStyle w:val="Header"/>
            <w:ind w:left="-115"/>
          </w:pPr>
        </w:p>
      </w:tc>
      <w:tc>
        <w:tcPr>
          <w:tcW w:w="4320" w:type="dxa"/>
        </w:tcPr>
        <w:p w14:paraId="68DC8BB0" w14:textId="548522D7" w:rsidR="6C19A83C" w:rsidRDefault="6C19A83C" w:rsidP="6C19A83C">
          <w:pPr>
            <w:pStyle w:val="Header"/>
            <w:jc w:val="center"/>
          </w:pPr>
        </w:p>
      </w:tc>
      <w:tc>
        <w:tcPr>
          <w:tcW w:w="4320" w:type="dxa"/>
        </w:tcPr>
        <w:p w14:paraId="7E7254B3" w14:textId="0861C10A" w:rsidR="6C19A83C" w:rsidRDefault="6C19A83C" w:rsidP="6C19A83C">
          <w:pPr>
            <w:pStyle w:val="Header"/>
            <w:ind w:right="-115"/>
            <w:jc w:val="right"/>
          </w:pPr>
        </w:p>
      </w:tc>
    </w:tr>
  </w:tbl>
  <w:p w14:paraId="1EACDB76" w14:textId="7ADF4D93" w:rsidR="6C19A83C" w:rsidRDefault="6C19A83C" w:rsidP="6C19A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BF7A4" w14:textId="77777777" w:rsidR="008C2413" w:rsidRDefault="008C2413">
      <w:pPr>
        <w:spacing w:after="0" w:line="240" w:lineRule="auto"/>
      </w:pPr>
      <w:r>
        <w:separator/>
      </w:r>
    </w:p>
  </w:footnote>
  <w:footnote w:type="continuationSeparator" w:id="0">
    <w:p w14:paraId="5EDA65C8" w14:textId="77777777" w:rsidR="008C2413" w:rsidRDefault="008C24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C19A83C" w14:paraId="7E780641" w14:textId="77777777" w:rsidTr="6C19A83C">
      <w:trPr>
        <w:trHeight w:val="300"/>
      </w:trPr>
      <w:tc>
        <w:tcPr>
          <w:tcW w:w="4320" w:type="dxa"/>
        </w:tcPr>
        <w:p w14:paraId="50038842" w14:textId="1AC6C56A" w:rsidR="6C19A83C" w:rsidRDefault="6C19A83C" w:rsidP="6C19A83C">
          <w:pPr>
            <w:pStyle w:val="Header"/>
            <w:ind w:left="-115"/>
          </w:pPr>
        </w:p>
      </w:tc>
      <w:tc>
        <w:tcPr>
          <w:tcW w:w="4320" w:type="dxa"/>
        </w:tcPr>
        <w:p w14:paraId="58A92CFE" w14:textId="34AB78A1" w:rsidR="6C19A83C" w:rsidRDefault="6C19A83C" w:rsidP="6C19A83C">
          <w:pPr>
            <w:pStyle w:val="Header"/>
            <w:jc w:val="center"/>
          </w:pPr>
        </w:p>
      </w:tc>
      <w:tc>
        <w:tcPr>
          <w:tcW w:w="4320" w:type="dxa"/>
        </w:tcPr>
        <w:p w14:paraId="5396AA84" w14:textId="3E94AD90" w:rsidR="6C19A83C" w:rsidRDefault="6C19A83C" w:rsidP="6C19A83C">
          <w:pPr>
            <w:pStyle w:val="Header"/>
            <w:ind w:right="-115"/>
            <w:jc w:val="right"/>
          </w:pPr>
        </w:p>
      </w:tc>
    </w:tr>
  </w:tbl>
  <w:p w14:paraId="7867D47D" w14:textId="5F52FABE" w:rsidR="6C19A83C" w:rsidRDefault="6C19A83C" w:rsidP="6C19A8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623D05"/>
    <w:rsid w:val="00331189"/>
    <w:rsid w:val="006B7298"/>
    <w:rsid w:val="008C2413"/>
    <w:rsid w:val="009B4809"/>
    <w:rsid w:val="00B641CD"/>
    <w:rsid w:val="00BD3477"/>
    <w:rsid w:val="00C85AB0"/>
    <w:rsid w:val="0926DDF3"/>
    <w:rsid w:val="0934B780"/>
    <w:rsid w:val="12DDE004"/>
    <w:rsid w:val="153A2122"/>
    <w:rsid w:val="17F69B9A"/>
    <w:rsid w:val="187C3267"/>
    <w:rsid w:val="2428C78A"/>
    <w:rsid w:val="2A794139"/>
    <w:rsid w:val="3325E88F"/>
    <w:rsid w:val="39AB7782"/>
    <w:rsid w:val="3EAFE921"/>
    <w:rsid w:val="48623D05"/>
    <w:rsid w:val="4A336191"/>
    <w:rsid w:val="4C0ADD66"/>
    <w:rsid w:val="5213E837"/>
    <w:rsid w:val="555FF79B"/>
    <w:rsid w:val="5F45ED9F"/>
    <w:rsid w:val="6C19A83C"/>
    <w:rsid w:val="7BEF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23D05"/>
  <w15:chartTrackingRefBased/>
  <w15:docId w15:val="{95DD7038-EBEA-4458-8A76-0689F0729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on, Jesse</dc:creator>
  <cp:keywords/>
  <dc:description/>
  <cp:lastModifiedBy>Jesse Phillips-Linton</cp:lastModifiedBy>
  <cp:revision>3</cp:revision>
  <dcterms:created xsi:type="dcterms:W3CDTF">2025-04-30T14:40:00Z</dcterms:created>
  <dcterms:modified xsi:type="dcterms:W3CDTF">2025-04-30T14:52:00Z</dcterms:modified>
</cp:coreProperties>
</file>